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74B0" w14:textId="420EBFD0" w:rsidR="00DB6E80" w:rsidRPr="00077418" w:rsidRDefault="00DB6E80" w:rsidP="00DB6E80">
      <w:pPr>
        <w:pStyle w:val="SupplementaryMaterial"/>
        <w:rPr>
          <w:b w:val="0"/>
        </w:rPr>
      </w:pPr>
      <w:r w:rsidRPr="00077418">
        <w:t xml:space="preserve">Supplementary </w:t>
      </w:r>
      <w:r w:rsidR="00FF751F">
        <w:t>Data</w:t>
      </w:r>
    </w:p>
    <w:p w14:paraId="0D11E702" w14:textId="61FEE204" w:rsidR="001F706A" w:rsidRPr="004368AC" w:rsidRDefault="0083092C" w:rsidP="004368AC">
      <w:pPr>
        <w:pStyle w:val="Heading2"/>
        <w:numPr>
          <w:ilvl w:val="0"/>
          <w:numId w:val="0"/>
        </w:numPr>
        <w:ind w:left="567" w:hanging="567"/>
        <w:rPr>
          <w:bCs/>
        </w:rPr>
      </w:pPr>
      <w:r w:rsidRPr="00077418">
        <w:t>1</w:t>
      </w:r>
      <w:r w:rsidR="00DA7DC0" w:rsidRPr="00077418">
        <w:t xml:space="preserve"> - </w:t>
      </w:r>
      <w:r w:rsidR="00DA7DC0" w:rsidRPr="00077418">
        <w:rPr>
          <w:bCs/>
        </w:rPr>
        <w:t>Included Studies Summary</w:t>
      </w:r>
    </w:p>
    <w:tbl>
      <w:tblPr>
        <w:tblpPr w:leftFromText="180" w:rightFromText="180" w:vertAnchor="text" w:horzAnchor="margin" w:tblpY="1"/>
        <w:tblW w:w="50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850"/>
        <w:gridCol w:w="1986"/>
        <w:gridCol w:w="1273"/>
        <w:gridCol w:w="1418"/>
        <w:gridCol w:w="1279"/>
        <w:gridCol w:w="2317"/>
        <w:gridCol w:w="1281"/>
      </w:tblGrid>
      <w:tr w:rsidR="00DB5D3E" w:rsidRPr="004368AC" w14:paraId="72D4994B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5F7EC2E9" w14:textId="5351417F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Author/Year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D085E08" w14:textId="6F4A79E1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50C1645" w14:textId="78E3F59F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BBF4C34" w14:textId="5C52DCFB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ector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4DB3964" w14:textId="007C0D3E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Type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9356448" w14:textId="3214A1DF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054E56A" w14:textId="2E53CDD9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Outliers Management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3F1E361" w14:textId="6819AF2A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cale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51ACF234" w14:textId="3C61D698" w:rsidR="001F706A" w:rsidRPr="004368AC" w:rsidRDefault="001F706A" w:rsidP="00DB5D3E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Reliability (α)</w:t>
            </w:r>
          </w:p>
        </w:tc>
      </w:tr>
      <w:tr w:rsidR="00DB5D3E" w:rsidRPr="004368AC" w14:paraId="1FCA7B9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109BB5E" w14:textId="2F2A7F92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Ahmadian et al.</w:t>
            </w:r>
            <w:r w:rsidR="00C7626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65FF5B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0229B6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6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7071B49" w14:textId="1DB9CDAE" w:rsidR="001F706A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Accommoda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AE9623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2C295A8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F418CF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10F59F1" w14:textId="00BD1DFF" w:rsidR="001F706A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,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4FA4233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40</w:t>
            </w:r>
          </w:p>
        </w:tc>
      </w:tr>
      <w:tr w:rsidR="00DB5D3E" w:rsidRPr="004368AC" w14:paraId="517496CF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5F41A43" w14:textId="277DC1E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Alkan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5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0A03DF9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E767E28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2D29262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Financ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34688E0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3FDD9F5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C9F6B03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AD93838" w14:textId="2A05CF9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Organ and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Konovsky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>, 1989</w:t>
            </w:r>
            <w:r w:rsidR="004368AC"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1996</w:t>
            </w:r>
            <w:r w:rsidR="004368AC"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Bolino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.al, 2010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br/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A4E85ED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43</w:t>
            </w:r>
          </w:p>
        </w:tc>
      </w:tr>
      <w:tr w:rsidR="00DB5D3E" w:rsidRPr="004368AC" w14:paraId="3F022A0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0CA6882" w14:textId="741B9FAB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Bashir et al.</w:t>
            </w:r>
            <w:r w:rsidR="006A0B4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017E684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F344FF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6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2AAD75C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14AD67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4D1F1D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4AF5516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7534E5F" w14:textId="2C2C8274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,</w:t>
            </w:r>
            <w:r w:rsidR="004368AC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1F27F16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DB5D3E" w:rsidRPr="004368AC" w14:paraId="571B4FAA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1137A34" w14:textId="60B77B4D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Can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Begenirbas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343FC0C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2294C6D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565B302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Academicians &amp; Teacher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9914385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D81F75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23B92B0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1E65832" w14:textId="78E2069D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,</w:t>
            </w:r>
            <w:r w:rsidR="004368AC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D233D4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92</w:t>
            </w:r>
          </w:p>
        </w:tc>
      </w:tr>
      <w:tr w:rsidR="00DB5D3E" w:rsidRPr="004368AC" w14:paraId="7FD7AF23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4DCC0C24" w14:textId="21677C1E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e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15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7FAA3B0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664BE9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07B1398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Registered nur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CAB81EB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AA3C3B9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798889D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DFA4FA1" w14:textId="24AE7DE4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,</w:t>
            </w:r>
            <w:r w:rsidR="004368AC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6CDCA53" w14:textId="77777777" w:rsidR="001F706A" w:rsidRPr="004368AC" w:rsidRDefault="001F706A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00</w:t>
            </w:r>
          </w:p>
        </w:tc>
      </w:tr>
      <w:tr w:rsidR="00C76261" w:rsidRPr="004368AC" w14:paraId="07A0807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1066BB84" w14:textId="2593B08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en &amp; Gao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347CB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8A1301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BE409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BFB13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FEBA8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2470A0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7B05ABAA" w14:textId="044F872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978A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652</w:t>
            </w:r>
          </w:p>
        </w:tc>
      </w:tr>
      <w:tr w:rsidR="00C76261" w:rsidRPr="004368AC" w14:paraId="1E28A7C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36D1153" w14:textId="5EEFAC4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en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3E6A8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8A956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50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A92D67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igh-tech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br/>
              <w:t xml:space="preserve"> enterpri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E39FCE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1A7FEC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4E743A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89E3102" w14:textId="2CA7710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57CAE7B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00</w:t>
            </w:r>
          </w:p>
        </w:tc>
      </w:tr>
      <w:tr w:rsidR="00C76261" w:rsidRPr="004368AC" w14:paraId="4F3C5CCE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18B97C00" w14:textId="4D57ACE6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oban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D6C56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05F92C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0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D8EA30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411090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932D7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543769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77AE557" w14:textId="2720D9B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0BD0A2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18</w:t>
            </w:r>
          </w:p>
        </w:tc>
      </w:tr>
      <w:tr w:rsidR="00C76261" w:rsidRPr="004368AC" w14:paraId="5BB2AD45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9C1195C" w14:textId="295AB8B4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Dogan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F6C60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9189C3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02DCC5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805D23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5E7E4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1FD5D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BD4017F" w14:textId="6B4D93E4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F4A2D2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01</w:t>
            </w:r>
          </w:p>
        </w:tc>
      </w:tr>
      <w:tr w:rsidR="00C76261" w:rsidRPr="004368AC" w14:paraId="32296C8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0AE1F2F" w14:textId="17C1985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Gizlier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EF363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00152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37667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Service sector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627DA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97C5A9E" w14:textId="782BE128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2AD5A8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ABE0E18" w14:textId="2BB7A90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582F85B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10</w:t>
            </w:r>
          </w:p>
        </w:tc>
      </w:tr>
      <w:tr w:rsidR="00C76261" w:rsidRPr="004368AC" w14:paraId="744DAC8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79550D4A" w14:textId="4D82D01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Guarino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EEBC55F" w14:textId="7956895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5FFA028" w14:textId="07E0291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AB005C7" w14:textId="3D95710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DDAAF09" w14:textId="291E2EA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979BCF7" w14:textId="5E2391C5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E53419F" w14:textId="76B72E5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4B094E32" w14:textId="0D3FD64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F09C169" w14:textId="6F69D9A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60</w:t>
            </w:r>
          </w:p>
        </w:tc>
      </w:tr>
      <w:tr w:rsidR="00C76261" w:rsidRPr="004368AC" w14:paraId="35C7542F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7C85D11" w14:textId="7EE48D43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Gursoy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Koksal</w:t>
            </w:r>
            <w:proofErr w:type="spellEnd"/>
            <w:r w:rsidR="0062302A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CA7545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5AFDC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C7487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B32B58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6B92E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F06A7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0BC6898" w14:textId="29378CD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7056A2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41</w:t>
            </w:r>
          </w:p>
        </w:tc>
      </w:tr>
      <w:tr w:rsidR="00C76261" w:rsidRPr="004368AC" w14:paraId="3A3B4B9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AF55103" w14:textId="27D3326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031B3E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DD0BB7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BB527A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FBE7CC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9C56245" w14:textId="227A3694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457963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74B5BF9" w14:textId="247E93E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114137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00</w:t>
            </w:r>
          </w:p>
        </w:tc>
      </w:tr>
      <w:tr w:rsidR="00C76261" w:rsidRPr="004368AC" w14:paraId="703D27BC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FCFC2C4" w14:textId="19A6CA22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6F83B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1BD06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316D49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DE752A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E5B3679" w14:textId="3E136FFE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459D6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36DC4F3" w14:textId="4F9B576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8161A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52966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90</w:t>
            </w:r>
          </w:p>
        </w:tc>
      </w:tr>
      <w:tr w:rsidR="00C76261" w:rsidRPr="004368AC" w14:paraId="40BB9FF4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52A52C7" w14:textId="14C74E11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3B6835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D8B15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31814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DCE87B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7393980" w14:textId="713C81D1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5F889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60F3E28" w14:textId="3163E4A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F54D3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51D0578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70</w:t>
            </w:r>
          </w:p>
        </w:tc>
      </w:tr>
      <w:tr w:rsidR="00C76261" w:rsidRPr="004368AC" w14:paraId="3F15875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8F42469" w14:textId="5A72357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Jin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Hahm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925C90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99D04C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7CC2E5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IT worker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1A8B5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861146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F586DE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1EA4966" w14:textId="583B937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F54D3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0E992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40</w:t>
            </w:r>
          </w:p>
        </w:tc>
      </w:tr>
      <w:tr w:rsidR="00C76261" w:rsidRPr="004368AC" w14:paraId="4ED31A4C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7F5F437" w14:textId="5BE305F2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Kerse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1A6B32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32C7F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E2E139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8B25EE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DF0604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AA1D7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E277889" w14:textId="0E52B73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B47DC1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64</w:t>
            </w:r>
          </w:p>
        </w:tc>
      </w:tr>
      <w:tr w:rsidR="00C76261" w:rsidRPr="004368AC" w14:paraId="21BFF516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13A4BB71" w14:textId="408CFBC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Kocak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B78BC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97963A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9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0F1A14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Manufacturing 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0C56BA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BEA79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D2F93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7B64FC0" w14:textId="7619C30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81E697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C76261" w:rsidRPr="004368AC" w14:paraId="771B62D2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C2A0915" w14:textId="7E5340C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Koksal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3AB5E6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51148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18D054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otel 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A0FB82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819724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422F7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23AB238" w14:textId="6AAEAAD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D3C43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47</w:t>
            </w:r>
          </w:p>
        </w:tc>
      </w:tr>
      <w:tr w:rsidR="00C76261" w:rsidRPr="004368AC" w14:paraId="3009D2B6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0AB1842" w14:textId="5359454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iang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ECE937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FCF17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3C8079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Retail and distribution corpora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BD92AB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549758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Longitudinial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E2F2A0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875D728" w14:textId="5F281685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BCC19E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0</w:t>
            </w:r>
          </w:p>
        </w:tc>
      </w:tr>
      <w:tr w:rsidR="00C76261" w:rsidRPr="004368AC" w14:paraId="392FA76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3E56145" w14:textId="3FEBB0E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iang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1D13CA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11A3E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6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6CA5DD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Bank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7FCBE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BEA7BF" w14:textId="31C4BEA0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6363F1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D1A4F3C" w14:textId="1128673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255E996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0</w:t>
            </w:r>
          </w:p>
        </w:tc>
      </w:tr>
      <w:tr w:rsidR="00C76261" w:rsidRPr="004368AC" w14:paraId="37B61A73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4363A50" w14:textId="24C70EA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eng &amp; Zhao</w:t>
            </w:r>
            <w:r w:rsidR="0062302A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6800B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3F0CE8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4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8305E5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Supervisor - subordinat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2A04A7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A563BD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9422A7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9631F0E" w14:textId="5D6D808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AAB465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5</w:t>
            </w:r>
          </w:p>
        </w:tc>
      </w:tr>
      <w:tr w:rsidR="00C76261" w:rsidRPr="004368AC" w14:paraId="7E2C0BB0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0217302" w14:textId="77A1AC70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radhan &amp; Gupta</w:t>
            </w:r>
            <w:r w:rsidR="0062302A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E460DA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085EDF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D082A1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D42FDF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157EC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9ADDC9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A7E0A46" w14:textId="3D71DB46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305D164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03</w:t>
            </w:r>
          </w:p>
        </w:tc>
      </w:tr>
      <w:tr w:rsidR="00C76261" w:rsidRPr="004368AC" w14:paraId="674E6D90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AC948BC" w14:textId="4B2CED6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Selcuk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6F8406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CCC26E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EFD6A8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AED55A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FBA48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9E2FBF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50E54AC" w14:textId="1B30DB02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1D3040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05</w:t>
            </w:r>
          </w:p>
        </w:tc>
      </w:tr>
      <w:tr w:rsidR="00C76261" w:rsidRPr="004368AC" w14:paraId="6EC33CE8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69FD230B" w14:textId="3F83088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Shu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F365602" w14:textId="1C9B42B6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28E4B9D" w14:textId="0B5B098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7F7AB6A" w14:textId="3EDBE4A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Manufacturing, </w:t>
            </w:r>
            <w:r w:rsidR="00DB5D3E" w:rsidRPr="004368AC">
              <w:rPr>
                <w:color w:val="000000"/>
                <w:sz w:val="18"/>
                <w:szCs w:val="18"/>
                <w:lang w:val="en-US"/>
              </w:rPr>
              <w:t>service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br/>
              <w:t xml:space="preserve"> and finance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377D222" w14:textId="5314392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6C526EA" w14:textId="03113C83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4729A34" w14:textId="12ADD4E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B928366" w14:textId="2FE94C42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1EC7B6F9" w14:textId="6682FB5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90</w:t>
            </w:r>
          </w:p>
        </w:tc>
      </w:tr>
      <w:tr w:rsidR="00C76261" w:rsidRPr="004368AC" w14:paraId="45494064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46BF6F8D" w14:textId="0918913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Su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9273C1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138AC8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5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3F61A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893114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09913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14404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48E672C" w14:textId="5FD42EF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618ED0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56</w:t>
            </w:r>
          </w:p>
        </w:tc>
      </w:tr>
      <w:tr w:rsidR="00C76261" w:rsidRPr="004368AC" w14:paraId="55270BCD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26380DED" w14:textId="23FC6DE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Surucu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7B0F8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KKTC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0F33A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53DCC2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otel 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CD2A3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D94F1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EBC917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3C0D3FB5" w14:textId="21A6119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6351D36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C76261" w:rsidRPr="004368AC" w14:paraId="0CE36C46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11174636" w14:textId="292E4816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lastRenderedPageBreak/>
              <w:t>Author/Year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4ED4F6C" w14:textId="6F9039E6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F0CB8DA" w14:textId="0B0A1874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061C5C24" w14:textId="1D58E333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ector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907757F" w14:textId="7610D2D2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Type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E334740" w14:textId="7E74C470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0415259" w14:textId="60A0EA28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Outliers Management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3500C99E" w14:textId="1843E8E9" w:rsidR="00C76261" w:rsidRPr="006001FF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Scale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7A438F75" w14:textId="004AE719" w:rsidR="00C76261" w:rsidRPr="004368AC" w:rsidRDefault="00C76261" w:rsidP="00C7626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b/>
                <w:bCs/>
                <w:sz w:val="18"/>
                <w:szCs w:val="18"/>
                <w:lang w:val="en-US"/>
              </w:rPr>
              <w:t>Reliability (α)</w:t>
            </w:r>
          </w:p>
        </w:tc>
      </w:tr>
      <w:tr w:rsidR="00C76261" w:rsidRPr="004368AC" w14:paraId="1859E2BE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5FC8FF6" w14:textId="0B82B06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buk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2BBE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2742A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F34EE8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Academician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CAEFC5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01487C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EA8B6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AC85F40" w14:textId="044A60A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3FAD21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70</w:t>
            </w:r>
          </w:p>
        </w:tc>
      </w:tr>
      <w:tr w:rsidR="00C76261" w:rsidRPr="004368AC" w14:paraId="185B532E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4B5C6392" w14:textId="0173D4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Telli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264BBF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8CE4F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7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1382AC7" w14:textId="4559A991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White-collar worker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2CDC85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B8CA13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D11322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5F0ADC2" w14:textId="25250EB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4698A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0</w:t>
            </w:r>
          </w:p>
        </w:tc>
      </w:tr>
      <w:tr w:rsidR="00C76261" w:rsidRPr="004368AC" w14:paraId="5FA2CA25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292BFCA" w14:textId="50C52ED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Topcu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2D4651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3668B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75B102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87E82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7E148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9EA33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FBDF692" w14:textId="783F69A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5A901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4</w:t>
            </w:r>
          </w:p>
        </w:tc>
      </w:tr>
      <w:tr w:rsidR="00C76261" w:rsidRPr="004368AC" w14:paraId="03E82091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331E6FB" w14:textId="090EBD1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Tuzgel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C76D02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1B242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8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D46FCC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5C4DD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B23DC8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9CFADD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4AAA957" w14:textId="560D50A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222F193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95</w:t>
            </w:r>
          </w:p>
        </w:tc>
      </w:tr>
      <w:tr w:rsidR="00C76261" w:rsidRPr="004368AC" w14:paraId="57A01C5F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B360143" w14:textId="05D233A1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Unaldi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Baydin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1DB561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824F7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56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02ED73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003ADD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8315F9D" w14:textId="2868990B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92DAE3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348AE09" w14:textId="2AA0E8A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6495DC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60</w:t>
            </w:r>
          </w:p>
        </w:tc>
      </w:tr>
      <w:tr w:rsidR="00C76261" w:rsidRPr="004368AC" w14:paraId="69201E72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46D4A5E" w14:textId="3B4B21C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0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CADA8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2E59D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1395D0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0B3B4A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26715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2D5FF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C1289AC" w14:textId="0863FBB1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E3883A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40</w:t>
            </w:r>
          </w:p>
        </w:tc>
      </w:tr>
      <w:tr w:rsidR="00C76261" w:rsidRPr="004368AC" w14:paraId="2C26561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103CE7C3" w14:textId="1E2EE38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Wang &amp; Huang</w:t>
            </w:r>
            <w:r w:rsidR="00C7626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93F05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57824E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50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D2C8FF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althcare-nur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9B5BE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21AC1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6D311B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7C76725D" w14:textId="769E2CB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670E56D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58</w:t>
            </w:r>
          </w:p>
        </w:tc>
      </w:tr>
      <w:tr w:rsidR="00C76261" w:rsidRPr="004368AC" w14:paraId="2667BD3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5C17DFB" w14:textId="15616DA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Wang &amp; Huang</w:t>
            </w:r>
            <w:r w:rsidR="00C7626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0AE6E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498BF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C8AEDA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otel 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8CCDE3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674B732" w14:textId="2B1C0412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6A4D84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705EA01" w14:textId="55ECDE5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18EF10E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34</w:t>
            </w:r>
          </w:p>
        </w:tc>
      </w:tr>
      <w:tr w:rsidR="00C76261" w:rsidRPr="004368AC" w14:paraId="30236512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4D2BE45" w14:textId="7E69D0C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Watters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3DA4E5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FCEB7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9E268C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Bankin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DDB9DC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3F8C5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F7CB4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134621C" w14:textId="4BF0F1B0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1A488D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50</w:t>
            </w:r>
          </w:p>
        </w:tc>
      </w:tr>
      <w:tr w:rsidR="00C76261" w:rsidRPr="004368AC" w14:paraId="22D1BB01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8E94039" w14:textId="0211DF3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Wu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751BF0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61912E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AF61E3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EF169E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78F254" w14:textId="114EB3E0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F53C8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499A0CD7" w14:textId="1B6AD86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5EB66C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C76261" w:rsidRPr="004368AC" w14:paraId="072D476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2FFD460" w14:textId="63A950D3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Yakin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Sokmen</w:t>
            </w:r>
            <w:proofErr w:type="spellEnd"/>
            <w:r w:rsidR="006A0B4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835DD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9B4ABD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3315F0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817560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24D07A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02AED0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5FECF83" w14:textId="61DDEB5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B6B872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10</w:t>
            </w:r>
          </w:p>
        </w:tc>
      </w:tr>
      <w:tr w:rsidR="00C76261" w:rsidRPr="004368AC" w14:paraId="65E0D957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437E16CB" w14:textId="69AE000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Ayaz Arda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8)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73D3666" w14:textId="00A140D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25CB9EC" w14:textId="4541D5D1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30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A558EE5" w14:textId="09B49EF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Banker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F5799D7" w14:textId="714398E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EB5C537" w14:textId="494E166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E5BAF56" w14:textId="53BE860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E6266B5" w14:textId="5AC0CDA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001FF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200B203F" w14:textId="3FC4B9C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60</w:t>
            </w:r>
          </w:p>
        </w:tc>
      </w:tr>
      <w:tr w:rsidR="00C76261" w:rsidRPr="004368AC" w14:paraId="3319A9A3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2FF7F81" w14:textId="077294C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Elibol</w:t>
            </w:r>
            <w:proofErr w:type="spellEnd"/>
            <w:r w:rsidR="006A0B4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CB2FB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F132C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6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735E3D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972B08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EA394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7A5232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EEE8CF9" w14:textId="120C6056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0A2DD8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80</w:t>
            </w:r>
          </w:p>
        </w:tc>
      </w:tr>
      <w:tr w:rsidR="00C76261" w:rsidRPr="004368AC" w14:paraId="0071128E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7A8D962C" w14:textId="1F7CF1C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iu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C70C8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3831F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E0CC6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40E942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E56ECB1" w14:textId="1808703B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7C32F8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DE55AE6" w14:textId="2DF6268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52DCECB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70</w:t>
            </w:r>
          </w:p>
        </w:tc>
      </w:tr>
      <w:tr w:rsidR="00C76261" w:rsidRPr="004368AC" w14:paraId="09BD1BC3" w14:textId="77777777" w:rsidTr="00C76261">
        <w:trPr>
          <w:trHeight w:val="297"/>
        </w:trPr>
        <w:tc>
          <w:tcPr>
            <w:tcW w:w="828" w:type="pct"/>
            <w:shd w:val="clear" w:color="auto" w:fill="auto"/>
            <w:vAlign w:val="center"/>
            <w:hideMark/>
          </w:tcPr>
          <w:p w14:paraId="0CE1734F" w14:textId="534E466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Zhao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3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011472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E2D9D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43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CC50F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Servic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74B0CB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3495E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D67F10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AB3FA66" w14:textId="059476C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99D63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40</w:t>
            </w:r>
          </w:p>
        </w:tc>
      </w:tr>
      <w:tr w:rsidR="00C76261" w:rsidRPr="004368AC" w14:paraId="701172D1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6DEB865" w14:textId="4102C5E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Zhao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4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954C92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4B54AB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8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A00F44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1A8037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598A9A5" w14:textId="4FA6391B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CB0DD2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162CE841" w14:textId="57EB3373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14:paraId="53D6BCA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70</w:t>
            </w:r>
          </w:p>
        </w:tc>
      </w:tr>
      <w:tr w:rsidR="00C76261" w:rsidRPr="004368AC" w14:paraId="11D5AD52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86EB5AF" w14:textId="3C8320F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Bozdogan</w:t>
            </w:r>
            <w:proofErr w:type="spellEnd"/>
            <w:r w:rsidR="00C7626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3CDAD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BA4ED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43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12728B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extil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651231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BCB8F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010ED1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CBE677E" w14:textId="28D504C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F94FDB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C76261" w:rsidRPr="004368AC" w14:paraId="4B9E0160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4D66EED7" w14:textId="3C6791A4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Celik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Ongel</w:t>
            </w:r>
            <w:proofErr w:type="spellEnd"/>
            <w:r w:rsidR="00C7626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E595F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B6A86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9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4674D7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A1294B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5E1206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8A56D9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B81E69A" w14:textId="30AD3673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1789FF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90</w:t>
            </w:r>
          </w:p>
        </w:tc>
      </w:tr>
      <w:tr w:rsidR="00C76261" w:rsidRPr="004368AC" w14:paraId="45E7E41B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7A7ABA0" w14:textId="1CBCF68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oban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66FD43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2E346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69E14A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Retail and distribution corpora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98A7F4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1421E1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088200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07E6233" w14:textId="4AB7F7FD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B89F0C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17</w:t>
            </w:r>
          </w:p>
        </w:tc>
      </w:tr>
      <w:tr w:rsidR="00C76261" w:rsidRPr="004368AC" w14:paraId="33F2BD55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C26B9E8" w14:textId="37FB03B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Eivazzadeh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Nadiri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B6F69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1DC0C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9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278D98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13CC31D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316118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ABE287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B43F6E7" w14:textId="4CF34D0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963C7BE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42</w:t>
            </w:r>
          </w:p>
        </w:tc>
      </w:tr>
      <w:tr w:rsidR="00C76261" w:rsidRPr="004368AC" w14:paraId="0A5E03F1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025642A5" w14:textId="78E31C7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247627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998E1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8EC891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554A39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B154022" w14:textId="3D00CB68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94A357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3CD558A" w14:textId="2622AC7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757477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74</w:t>
            </w:r>
          </w:p>
        </w:tc>
      </w:tr>
      <w:tr w:rsidR="00C76261" w:rsidRPr="004368AC" w14:paraId="0ABA8F9F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3C9E840" w14:textId="53206E3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ung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3DFC5D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AB5230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20E2C5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otel employe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04C8138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A1B03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7F1A16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8514A4B" w14:textId="0A490C36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19C0D63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C76261" w:rsidRPr="004368AC" w14:paraId="3E6CA659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2247598" w14:textId="3CB993F4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in &amp; Chi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C00FD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2CEA8C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02EDA39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40767C9F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97B748" w14:textId="1B04775F" w:rsidR="004368AC" w:rsidRPr="004368AC" w:rsidRDefault="00DB5D3E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35EFEA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9D47553" w14:textId="7B92256C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6A5B71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70</w:t>
            </w:r>
          </w:p>
        </w:tc>
      </w:tr>
      <w:tr w:rsidR="00C76261" w:rsidRPr="004368AC" w14:paraId="4EF2EDA8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69366D63" w14:textId="2A96E28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Sajuyigbe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6A0B4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80F4CA0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DFB71EA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24DE50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15891F8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E488B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35CF7F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3C82B61" w14:textId="5187E600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13525A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812</w:t>
            </w:r>
          </w:p>
        </w:tc>
      </w:tr>
      <w:tr w:rsidR="00C76261" w:rsidRPr="004368AC" w14:paraId="3391DA12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58942C62" w14:textId="61AFCE0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Zuo</w:t>
            </w:r>
            <w:proofErr w:type="spellEnd"/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7778A16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F949B4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3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98D64D2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0618B6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Un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2CDFD5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93AED1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837DFE9" w14:textId="4AB1C7B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295B01B" w14:textId="7777777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03</w:t>
            </w:r>
          </w:p>
        </w:tc>
      </w:tr>
      <w:tr w:rsidR="00C76261" w:rsidRPr="004368AC" w14:paraId="2022E9E6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</w:tcPr>
          <w:p w14:paraId="2C3E310C" w14:textId="3BB65FAA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Liu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8EC579F" w14:textId="552EF14B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DEA6CCA" w14:textId="04EBAD88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355C6F27" w14:textId="606CE15E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62108FB" w14:textId="4C0EBE5F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C62488C" w14:textId="6CAA1993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185E1A6" w14:textId="54A41F2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182E7F63" w14:textId="526ADF47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5CD4">
              <w:rPr>
                <w:color w:val="000000"/>
                <w:sz w:val="18"/>
                <w:szCs w:val="18"/>
                <w:lang w:val="en-US"/>
              </w:rPr>
              <w:t>Vigoda-Gadot, 2007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4AD9C9E3" w14:textId="69E4F369" w:rsidR="004368AC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740</w:t>
            </w:r>
          </w:p>
        </w:tc>
      </w:tr>
      <w:tr w:rsidR="00DB5D3E" w:rsidRPr="004368AC" w14:paraId="0D9F0D83" w14:textId="77777777" w:rsidTr="00C76261">
        <w:trPr>
          <w:trHeight w:val="20"/>
        </w:trPr>
        <w:tc>
          <w:tcPr>
            <w:tcW w:w="828" w:type="pct"/>
            <w:shd w:val="clear" w:color="auto" w:fill="auto"/>
            <w:vAlign w:val="center"/>
            <w:hideMark/>
          </w:tcPr>
          <w:p w14:paraId="38504BDC" w14:textId="0C09878C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368AC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4368AC">
              <w:rPr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DB5D3E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7B0CC9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AA6815E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0BDC0DA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Healthcare-nurse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A9C2C89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Published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465463B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4423B1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FDC3075" w14:textId="6EDB6098" w:rsidR="00FF751F" w:rsidRPr="004368AC" w:rsidRDefault="004368AC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Vigoda-Gadot,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4368AC">
              <w:rPr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D3BE3CD" w14:textId="77777777" w:rsidR="00FF751F" w:rsidRPr="004368AC" w:rsidRDefault="00FF751F" w:rsidP="00DB5D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368AC">
              <w:rPr>
                <w:color w:val="000000"/>
                <w:sz w:val="18"/>
                <w:szCs w:val="18"/>
                <w:lang w:val="en-US"/>
              </w:rPr>
              <w:t>0.910</w:t>
            </w:r>
          </w:p>
        </w:tc>
      </w:tr>
    </w:tbl>
    <w:p w14:paraId="1A0D1B5F" w14:textId="797E64C8" w:rsidR="00C76261" w:rsidRDefault="00C76261" w:rsidP="00FF751F">
      <w:pPr>
        <w:pStyle w:val="Heading2"/>
        <w:numPr>
          <w:ilvl w:val="0"/>
          <w:numId w:val="0"/>
        </w:numPr>
      </w:pPr>
    </w:p>
    <w:p w14:paraId="00ED4EE3" w14:textId="2AF80241" w:rsidR="006A0B4E" w:rsidRDefault="006A0B4E" w:rsidP="006A0B4E">
      <w:pPr>
        <w:rPr>
          <w:lang w:val="en-US"/>
        </w:rPr>
      </w:pPr>
    </w:p>
    <w:p w14:paraId="077B3C67" w14:textId="1DC8F0A8" w:rsidR="006A0B4E" w:rsidRDefault="006A0B4E" w:rsidP="006A0B4E">
      <w:pPr>
        <w:rPr>
          <w:lang w:val="en-US"/>
        </w:rPr>
      </w:pPr>
    </w:p>
    <w:p w14:paraId="40C525D3" w14:textId="6648E81A" w:rsidR="006A0B4E" w:rsidRDefault="006A0B4E" w:rsidP="006A0B4E">
      <w:pPr>
        <w:rPr>
          <w:lang w:val="en-US"/>
        </w:rPr>
      </w:pPr>
    </w:p>
    <w:p w14:paraId="15FD2AE1" w14:textId="2C62AFC3" w:rsidR="006A0B4E" w:rsidRDefault="006A0B4E" w:rsidP="006A0B4E">
      <w:pPr>
        <w:rPr>
          <w:lang w:val="en-US"/>
        </w:rPr>
      </w:pPr>
    </w:p>
    <w:p w14:paraId="60FDA441" w14:textId="7D933856" w:rsidR="006A0B4E" w:rsidRDefault="006A0B4E" w:rsidP="006A0B4E">
      <w:pPr>
        <w:rPr>
          <w:lang w:val="en-US"/>
        </w:rPr>
      </w:pPr>
    </w:p>
    <w:p w14:paraId="13E53C92" w14:textId="5C51744B" w:rsidR="006A0B4E" w:rsidRDefault="006A0B4E" w:rsidP="006A0B4E">
      <w:pPr>
        <w:rPr>
          <w:lang w:val="en-US"/>
        </w:rPr>
      </w:pPr>
    </w:p>
    <w:p w14:paraId="3BE7577C" w14:textId="3513FBA7" w:rsidR="006A0B4E" w:rsidRDefault="006A0B4E" w:rsidP="006A0B4E">
      <w:pPr>
        <w:rPr>
          <w:lang w:val="en-US"/>
        </w:rPr>
      </w:pPr>
    </w:p>
    <w:p w14:paraId="5AA9F3B5" w14:textId="77777777" w:rsidR="006A0B4E" w:rsidRPr="006A0B4E" w:rsidRDefault="006A0B4E" w:rsidP="006A0B4E">
      <w:pPr>
        <w:rPr>
          <w:lang w:val="en-US"/>
        </w:rPr>
      </w:pPr>
    </w:p>
    <w:p w14:paraId="661E7159" w14:textId="70482054" w:rsidR="003015ED" w:rsidRPr="00077418" w:rsidRDefault="003015ED" w:rsidP="00FF751F">
      <w:pPr>
        <w:pStyle w:val="Heading2"/>
        <w:numPr>
          <w:ilvl w:val="0"/>
          <w:numId w:val="0"/>
        </w:numPr>
      </w:pPr>
      <w:r w:rsidRPr="00077418">
        <w:lastRenderedPageBreak/>
        <w:t xml:space="preserve">2 - </w:t>
      </w:r>
      <w:r w:rsidRPr="00077418">
        <w:rPr>
          <w:bCs/>
        </w:rPr>
        <w:t xml:space="preserve">Included Studies </w:t>
      </w:r>
      <w:r w:rsidR="002E12EB" w:rsidRPr="00077418">
        <w:rPr>
          <w:bCs/>
        </w:rPr>
        <w:t>by Variables</w:t>
      </w:r>
    </w:p>
    <w:tbl>
      <w:tblPr>
        <w:tblW w:w="134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76"/>
        <w:gridCol w:w="926"/>
        <w:gridCol w:w="10364"/>
      </w:tblGrid>
      <w:tr w:rsidR="003015ED" w:rsidRPr="00077418" w14:paraId="779E9D7D" w14:textId="77777777" w:rsidTr="00065E25">
        <w:trPr>
          <w:trHeight w:val="289"/>
        </w:trPr>
        <w:tc>
          <w:tcPr>
            <w:tcW w:w="2176" w:type="dxa"/>
          </w:tcPr>
          <w:p w14:paraId="5BE3A6A0" w14:textId="77777777" w:rsidR="003015ED" w:rsidRPr="00077418" w:rsidRDefault="003015ED" w:rsidP="001971EE">
            <w:pPr>
              <w:rPr>
                <w:b/>
                <w:i/>
                <w:sz w:val="18"/>
                <w:szCs w:val="18"/>
                <w:lang w:val="en-US"/>
              </w:rPr>
            </w:pPr>
            <w:r w:rsidRPr="00077418">
              <w:rPr>
                <w:b/>
                <w:i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926" w:type="dxa"/>
          </w:tcPr>
          <w:p w14:paraId="477C2D47" w14:textId="77777777" w:rsidR="003015ED" w:rsidRPr="00077418" w:rsidRDefault="003015ED" w:rsidP="001971EE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77418">
              <w:rPr>
                <w:b/>
                <w:i/>
                <w:sz w:val="18"/>
                <w:szCs w:val="18"/>
                <w:lang w:val="en-US"/>
              </w:rPr>
              <w:t>k</w:t>
            </w:r>
          </w:p>
        </w:tc>
        <w:tc>
          <w:tcPr>
            <w:tcW w:w="10364" w:type="dxa"/>
          </w:tcPr>
          <w:p w14:paraId="01E1DEE1" w14:textId="6CE1F2DE" w:rsidR="003015ED" w:rsidRPr="00077418" w:rsidRDefault="003015ED" w:rsidP="001971EE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77418">
              <w:rPr>
                <w:b/>
                <w:i/>
                <w:sz w:val="18"/>
                <w:szCs w:val="18"/>
                <w:lang w:val="en-US"/>
              </w:rPr>
              <w:t>Studies</w:t>
            </w:r>
          </w:p>
        </w:tc>
      </w:tr>
      <w:tr w:rsidR="003015ED" w:rsidRPr="00077418" w14:paraId="6B004DE5" w14:textId="77777777" w:rsidTr="00065E25">
        <w:trPr>
          <w:trHeight w:val="259"/>
        </w:trPr>
        <w:tc>
          <w:tcPr>
            <w:tcW w:w="2176" w:type="dxa"/>
            <w:shd w:val="clear" w:color="auto" w:fill="D9D9D9"/>
            <w:vAlign w:val="center"/>
          </w:tcPr>
          <w:p w14:paraId="1B0CB75A" w14:textId="77777777" w:rsidR="003015ED" w:rsidRPr="00077418" w:rsidRDefault="003015ED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Dispositional variables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51E2C3BF" w14:textId="77777777" w:rsidR="003015ED" w:rsidRPr="00077418" w:rsidRDefault="003015ED" w:rsidP="001971E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037C5E3E" w14:textId="77777777" w:rsidR="003015ED" w:rsidRPr="00077418" w:rsidRDefault="003015ED" w:rsidP="001971E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015ED" w:rsidRPr="00077418" w14:paraId="4272304E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05B944C7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Turnover Inten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F904010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BF68160" w14:textId="1094AF75" w:rsidR="00086F65" w:rsidRPr="00077418" w:rsidRDefault="00086F65" w:rsidP="00086F65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Ahmadian et al., 2017; </w:t>
            </w:r>
            <w:r w:rsidR="008C06DE" w:rsidRPr="00077418">
              <w:rPr>
                <w:color w:val="000000"/>
                <w:sz w:val="18"/>
                <w:szCs w:val="18"/>
                <w:lang w:val="en-US"/>
              </w:rPr>
              <w:t xml:space="preserve">Can &amp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Begenirbas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20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Celik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Ongel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22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Eivazzadeh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Nadiri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22; </w:t>
            </w:r>
            <w:proofErr w:type="spellStart"/>
            <w:r w:rsidR="008C06DE" w:rsidRPr="00077418">
              <w:rPr>
                <w:color w:val="000000"/>
                <w:sz w:val="18"/>
                <w:szCs w:val="18"/>
                <w:lang w:val="en-US"/>
              </w:rPr>
              <w:t>Gizlier</w:t>
            </w:r>
            <w:proofErr w:type="spellEnd"/>
            <w:r w:rsidR="008C06DE" w:rsidRPr="00077418">
              <w:rPr>
                <w:color w:val="000000"/>
                <w:sz w:val="18"/>
                <w:szCs w:val="18"/>
                <w:lang w:val="en-US"/>
              </w:rPr>
              <w:t xml:space="preserve">, 2018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Jin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Hahm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19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Sajuyigbe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et al., 2022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Selcuk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>, 20</w:t>
            </w:r>
            <w:r w:rsidR="008C06DE" w:rsidRPr="00077418">
              <w:rPr>
                <w:color w:val="000000"/>
                <w:sz w:val="18"/>
                <w:szCs w:val="18"/>
                <w:lang w:val="en-US"/>
              </w:rPr>
              <w:t>1</w:t>
            </w:r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7; Tabuk, 2016; Vigoda-Gadot, 2007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&amp; Ayaz, 2018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Elibol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>, 2021</w:t>
            </w:r>
          </w:p>
        </w:tc>
      </w:tr>
      <w:tr w:rsidR="003015ED" w:rsidRPr="00077418" w14:paraId="3F4EEBC0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31B3EA4B" w14:textId="615E2F2F" w:rsidR="003015ED" w:rsidRPr="00077418" w:rsidRDefault="003015ED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Moral Disengagemen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E2FFD6F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721A8262" w14:textId="1FAD32B5" w:rsidR="003015ED" w:rsidRPr="00077418" w:rsidRDefault="00086F65" w:rsidP="00CB230C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He et al., 2019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Su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et al., 2021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Yildiz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et al., 2021</w:t>
            </w:r>
          </w:p>
        </w:tc>
      </w:tr>
      <w:tr w:rsidR="003015ED" w:rsidRPr="00077418" w14:paraId="7C5759F2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51B6EC61" w14:textId="77777777" w:rsidR="003015ED" w:rsidRPr="00077418" w:rsidRDefault="003015ED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Careerism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9737F3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514A6900" w14:textId="0CD56BF5" w:rsidR="003015ED" w:rsidRPr="00077418" w:rsidRDefault="00047CBD" w:rsidP="00CB230C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Doğan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19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Gizlier</w:t>
            </w:r>
            <w:proofErr w:type="spellEnd"/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, 2018; </w:t>
            </w:r>
            <w:proofErr w:type="spellStart"/>
            <w:r w:rsidRPr="00077418">
              <w:rPr>
                <w:color w:val="000000"/>
                <w:sz w:val="18"/>
                <w:szCs w:val="18"/>
                <w:lang w:val="en-US"/>
              </w:rPr>
              <w:t>Yıldız</w:t>
            </w:r>
            <w:proofErr w:type="spellEnd"/>
            <w:r w:rsidR="00086F65" w:rsidRPr="00077418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077418">
              <w:rPr>
                <w:color w:val="000000"/>
                <w:sz w:val="18"/>
                <w:szCs w:val="18"/>
                <w:lang w:val="en-US"/>
              </w:rPr>
              <w:t>&amp;</w:t>
            </w:r>
            <w:r w:rsidR="00086F65" w:rsidRPr="00077418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077418">
              <w:rPr>
                <w:color w:val="000000"/>
                <w:sz w:val="18"/>
                <w:szCs w:val="18"/>
                <w:lang w:val="en-US"/>
              </w:rPr>
              <w:t>Ayaz</w:t>
            </w:r>
            <w:r w:rsidR="00086F65" w:rsidRPr="00077418">
              <w:rPr>
                <w:color w:val="000000"/>
                <w:sz w:val="18"/>
                <w:szCs w:val="18"/>
                <w:lang w:val="en-US"/>
              </w:rPr>
              <w:t xml:space="preserve"> A</w:t>
            </w:r>
            <w:r w:rsidRPr="00077418">
              <w:rPr>
                <w:color w:val="000000"/>
                <w:sz w:val="18"/>
                <w:szCs w:val="18"/>
                <w:lang w:val="en-US"/>
              </w:rPr>
              <w:t>rda,</w:t>
            </w:r>
            <w:r w:rsidR="00086F65" w:rsidRPr="00077418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077418">
              <w:rPr>
                <w:color w:val="000000"/>
                <w:sz w:val="18"/>
                <w:szCs w:val="18"/>
                <w:lang w:val="en-US"/>
              </w:rPr>
              <w:t>2018</w:t>
            </w:r>
          </w:p>
        </w:tc>
      </w:tr>
      <w:tr w:rsidR="003015ED" w:rsidRPr="00077418" w14:paraId="13606BC6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3E229E96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Ability/Skill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512ABC21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6F801D72" w14:textId="77777777" w:rsidR="003015ED" w:rsidRPr="00077418" w:rsidRDefault="003015ED" w:rsidP="00CB230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3015ED" w:rsidRPr="00077418" w14:paraId="63A360D5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513460C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Political Skill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F732042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7EA98560" w14:textId="096E864A" w:rsidR="003015ED" w:rsidRPr="00077418" w:rsidRDefault="00CB230C" w:rsidP="00CB230C">
            <w:pPr>
              <w:rPr>
                <w:color w:val="FF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>Chen &amp; Gao, 2020; Shu et al., 2018</w:t>
            </w:r>
          </w:p>
        </w:tc>
      </w:tr>
      <w:tr w:rsidR="00077418" w:rsidRPr="00077418" w14:paraId="28258EDF" w14:textId="77777777" w:rsidTr="00077418">
        <w:trPr>
          <w:trHeight w:val="247"/>
        </w:trPr>
        <w:tc>
          <w:tcPr>
            <w:tcW w:w="2176" w:type="dxa"/>
            <w:shd w:val="clear" w:color="auto" w:fill="D9D9D9" w:themeFill="background1" w:themeFillShade="D9"/>
            <w:vAlign w:val="center"/>
          </w:tcPr>
          <w:p w14:paraId="2747964A" w14:textId="780F154D" w:rsidR="00077418" w:rsidRPr="00077418" w:rsidRDefault="00077418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Job design</w:t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005D5A58" w14:textId="77777777" w:rsidR="00077418" w:rsidRPr="00077418" w:rsidRDefault="00077418" w:rsidP="001971EE">
            <w:pPr>
              <w:jc w:val="center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 w:themeFill="background1" w:themeFillShade="D9"/>
            <w:vAlign w:val="center"/>
          </w:tcPr>
          <w:p w14:paraId="185FA40F" w14:textId="77777777" w:rsidR="00077418" w:rsidRPr="00077418" w:rsidRDefault="00077418" w:rsidP="00CB230C">
            <w:pPr>
              <w:rPr>
                <w:i/>
                <w:sz w:val="18"/>
                <w:szCs w:val="18"/>
                <w:lang w:val="en-US"/>
              </w:rPr>
            </w:pPr>
          </w:p>
        </w:tc>
      </w:tr>
      <w:tr w:rsidR="003015ED" w:rsidRPr="00077418" w14:paraId="52D00CA6" w14:textId="77777777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0DC6B10F" w14:textId="77777777" w:rsidR="003015ED" w:rsidRPr="00077418" w:rsidRDefault="003015ED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Job Autonom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835296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3B03F891" w14:textId="08D17673" w:rsidR="003015ED" w:rsidRPr="00077418" w:rsidRDefault="00CB230C" w:rsidP="00CB230C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 xml:space="preserve">  Liu et al., 2017; Vigoda-Gadot, 2007</w:t>
            </w:r>
          </w:p>
        </w:tc>
      </w:tr>
      <w:tr w:rsidR="003015ED" w:rsidRPr="00077418" w14:paraId="0D3CF077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12820F7A" w14:textId="77777777" w:rsidR="003015ED" w:rsidRPr="00077418" w:rsidRDefault="003015ED" w:rsidP="001971EE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Perceptions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229886A0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507170A8" w14:textId="77777777" w:rsidR="003015ED" w:rsidRPr="00077418" w:rsidRDefault="003015ED" w:rsidP="00CB230C">
            <w:pPr>
              <w:rPr>
                <w:sz w:val="18"/>
                <w:szCs w:val="18"/>
                <w:lang w:val="en-US"/>
              </w:rPr>
            </w:pPr>
          </w:p>
        </w:tc>
      </w:tr>
      <w:tr w:rsidR="003015ED" w:rsidRPr="00077418" w14:paraId="44545F0B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5E1BDB9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Felt Obliga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3860C2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3DE4EABD" w14:textId="413DC4BE" w:rsidR="003015ED" w:rsidRPr="00077418" w:rsidRDefault="00CB230C" w:rsidP="00CB230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Wang &amp; Huang, 2019; Wang &amp; Huang, 2019</w:t>
            </w:r>
          </w:p>
        </w:tc>
      </w:tr>
      <w:tr w:rsidR="003015ED" w:rsidRPr="00077418" w14:paraId="77F0B025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3CEF006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Work-Family Conflic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4DB1DDF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515F26A" w14:textId="4959F076" w:rsidR="003015ED" w:rsidRPr="00077418" w:rsidRDefault="00CB230C" w:rsidP="00CB230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Chen et al., 2021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oksa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0; Liu et al., 2017; Pradhan &amp; Gupta, 2021</w:t>
            </w:r>
          </w:p>
        </w:tc>
      </w:tr>
      <w:tr w:rsidR="003015ED" w:rsidRPr="00077418" w14:paraId="1B2BC619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7A2690F" w14:textId="77777777" w:rsidR="003015ED" w:rsidRPr="00077418" w:rsidRDefault="003015ED" w:rsidP="001971EE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Org. Based Self Esteem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CA55AC2" w14:textId="77777777" w:rsidR="003015ED" w:rsidRPr="00077418" w:rsidRDefault="003015ED" w:rsidP="001971E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E97BD69" w14:textId="52D5775B" w:rsidR="003015ED" w:rsidRPr="00077418" w:rsidRDefault="000A1221" w:rsidP="00CB230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Wang &amp; Huang, 2019; Wang &amp; Huang, 2019</w:t>
            </w:r>
          </w:p>
        </w:tc>
      </w:tr>
      <w:tr w:rsidR="000A1221" w:rsidRPr="00077418" w14:paraId="17E416FB" w14:textId="487054E1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95B6619" w14:textId="5AE18932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Abusive Supervis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268D60D" w14:textId="5B8D8A74" w:rsidR="000A1221" w:rsidRPr="00077418" w:rsidRDefault="00D02166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A1221" w:rsidRPr="00077418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8C0F" w14:textId="771D0CE6" w:rsidR="000A1221" w:rsidRPr="00077418" w:rsidRDefault="000A1221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Dogan, 2019; Pradhan &amp; Gupta, 2021; Wang &amp; Huang, 2019; Zhao et al., 2013</w:t>
            </w:r>
          </w:p>
        </w:tc>
      </w:tr>
      <w:tr w:rsidR="000A1221" w:rsidRPr="00077418" w14:paraId="42BCEF97" w14:textId="544D1D50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245252A2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Feeling Trusted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538D437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200C5" w14:textId="2E070613" w:rsidR="000A1221" w:rsidRPr="00077418" w:rsidRDefault="000A1221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Wang &amp; Huang, 2019; Wang &amp; Huang, 2019</w:t>
            </w:r>
          </w:p>
        </w:tc>
      </w:tr>
      <w:tr w:rsidR="000A1221" w:rsidRPr="00077418" w14:paraId="675D37B4" w14:textId="7E771E8A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65404C7E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Person-Organization Fi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EC37967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55961" w14:textId="5717F858" w:rsidR="000A1221" w:rsidRPr="00077418" w:rsidRDefault="000A1221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ocak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18; Tabuk, 2016</w:t>
            </w:r>
          </w:p>
        </w:tc>
      </w:tr>
      <w:tr w:rsidR="000A1221" w:rsidRPr="00077418" w14:paraId="7DB62E89" w14:textId="5AD005A4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E2EE2C2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Leader-Member Exchang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7BE1BAB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3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85E3E" w14:textId="769FFCE8" w:rsidR="000A1221" w:rsidRPr="00077418" w:rsidRDefault="000A1221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Celik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Onge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22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Gursoy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oksa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8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ocak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8; Lin &amp; Chi, 2022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uru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9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uzge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1</w:t>
            </w:r>
          </w:p>
        </w:tc>
      </w:tr>
      <w:tr w:rsidR="000A1221" w:rsidRPr="00077418" w14:paraId="08D5F0E2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512445C3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Psychological Safet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7953DC0" w14:textId="70A76F9D" w:rsidR="000A1221" w:rsidRPr="00077418" w:rsidRDefault="00C44A79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336EEEE1" w14:textId="69921216" w:rsidR="000A1221" w:rsidRPr="00077418" w:rsidRDefault="00C44A79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Alkan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5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Eivazzadeh</w:t>
            </w:r>
            <w:proofErr w:type="spellEnd"/>
            <w:r w:rsidR="00291183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&amp;</w:t>
            </w:r>
            <w:r w:rsidR="00291183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Nadiri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; Zhao et al., 2013</w:t>
            </w:r>
          </w:p>
        </w:tc>
      </w:tr>
      <w:tr w:rsidR="000A1221" w:rsidRPr="00077418" w14:paraId="48C65080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1286D42A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Organizational Identifica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985FC5D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042F62F7" w14:textId="3848F7C0" w:rsidR="000A1221" w:rsidRPr="00077418" w:rsidRDefault="00C44A79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He et al., 2018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uzge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1; Zhao et al., 2014</w:t>
            </w:r>
          </w:p>
        </w:tc>
      </w:tr>
      <w:tr w:rsidR="000A1221" w:rsidRPr="00077418" w14:paraId="18F3658B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7B0B0C6C" w14:textId="77777777" w:rsidR="000A1221" w:rsidRPr="00077418" w:rsidRDefault="000A1221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Climate for Innova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E887D6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00B01FA5" w14:textId="4314762D" w:rsidR="000A1221" w:rsidRPr="00077418" w:rsidRDefault="00C44A79" w:rsidP="00C44A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Ahmadian et al., 2017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uru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19; Vigoda-Gadot, 2007</w:t>
            </w:r>
          </w:p>
        </w:tc>
      </w:tr>
      <w:tr w:rsidR="0024389F" w:rsidRPr="00077418" w14:paraId="36843125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637E73C" w14:textId="3BF6918F" w:rsidR="0024389F" w:rsidRPr="00077418" w:rsidRDefault="00A806FA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Distributive Justic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9AED393" w14:textId="7D3AFD2D" w:rsidR="0024389F" w:rsidRPr="00077418" w:rsidRDefault="00A806FA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12F75BAA" w14:textId="7E88E1A9" w:rsidR="0024389F" w:rsidRPr="00077418" w:rsidRDefault="00A806FA" w:rsidP="00C44A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Eivazzadeh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Nadiri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; Guarino, 2016</w:t>
            </w:r>
          </w:p>
        </w:tc>
      </w:tr>
      <w:tr w:rsidR="0024389F" w:rsidRPr="00077418" w14:paraId="764FA9B5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47091D12" w14:textId="782ED3AD" w:rsidR="0024389F" w:rsidRPr="00077418" w:rsidRDefault="00A806FA" w:rsidP="000A122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Interactional Justic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3AD1A66" w14:textId="76DFBE93" w:rsidR="0024389F" w:rsidRPr="00077418" w:rsidRDefault="00A806FA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62DA933E" w14:textId="118CF79A" w:rsidR="0024389F" w:rsidRPr="00077418" w:rsidRDefault="00A806FA" w:rsidP="00C44A7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Eivazzadeh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Nadiri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; Zhao et al., 2014</w:t>
            </w:r>
          </w:p>
        </w:tc>
      </w:tr>
      <w:tr w:rsidR="000A1221" w:rsidRPr="00077418" w14:paraId="16BDEB2D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4C8B4DF4" w14:textId="77777777" w:rsidR="000A1221" w:rsidRPr="00077418" w:rsidRDefault="000A1221" w:rsidP="000A1221">
            <w:pPr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i/>
                <w:color w:val="000000" w:themeColor="text1"/>
                <w:sz w:val="18"/>
                <w:szCs w:val="18"/>
                <w:lang w:val="en-US"/>
              </w:rPr>
              <w:t>Attitudes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173A55EC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33FEEEC4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A1221" w:rsidRPr="00077418" w14:paraId="359FFB3B" w14:textId="77777777" w:rsidTr="00065E25">
        <w:trPr>
          <w:trHeight w:val="66"/>
        </w:trPr>
        <w:tc>
          <w:tcPr>
            <w:tcW w:w="2176" w:type="dxa"/>
            <w:shd w:val="clear" w:color="auto" w:fill="auto"/>
            <w:vAlign w:val="center"/>
          </w:tcPr>
          <w:p w14:paraId="0EF3E6B5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Organizational Cynicism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DE65A90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92D119D" w14:textId="640153D3" w:rsidR="000A1221" w:rsidRPr="00077418" w:rsidRDefault="004B2F28" w:rsidP="004B2F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Coban, 2021; Coban, 2022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op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17; Yakin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okmen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18</w:t>
            </w:r>
          </w:p>
        </w:tc>
      </w:tr>
      <w:tr w:rsidR="000A1221" w:rsidRPr="00077418" w14:paraId="41BB310B" w14:textId="77777777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5575E092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Burnou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6352E96" w14:textId="3B1D4E10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6148F965" w14:textId="6ACE9B33" w:rsidR="000A1221" w:rsidRPr="00077418" w:rsidRDefault="004B2F28" w:rsidP="004B2F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Ahmadian et al., 2017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Bozdogan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22; Che, 2015; </w:t>
            </w:r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He et al., 2018; </w:t>
            </w:r>
            <w:proofErr w:type="spellStart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>Jin</w:t>
            </w:r>
            <w:proofErr w:type="spellEnd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>Hahm</w:t>
            </w:r>
            <w:proofErr w:type="spellEnd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9; Liang et al., 2022; </w:t>
            </w: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Pradhan &amp; Gupta, 2021; </w:t>
            </w:r>
            <w:proofErr w:type="spellStart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>Su</w:t>
            </w:r>
            <w:proofErr w:type="spellEnd"/>
            <w:r w:rsidR="00313D80"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21; </w:t>
            </w: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abuk, 2016; Vigoda-Gadot, 2007</w:t>
            </w:r>
          </w:p>
        </w:tc>
      </w:tr>
      <w:tr w:rsidR="000A1221" w:rsidRPr="00077418" w14:paraId="2512A479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45553B74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Trust in Supervisor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D69D6A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5161E843" w14:textId="3767084C" w:rsidR="000A1221" w:rsidRPr="00077418" w:rsidRDefault="004B2F28" w:rsidP="004B2F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Wang &amp; Huang, 2019; Wang &amp; Huang, 2019</w:t>
            </w:r>
          </w:p>
        </w:tc>
      </w:tr>
      <w:tr w:rsidR="000A1221" w:rsidRPr="00077418" w14:paraId="21D662E6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573C88AD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Job Satisfac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8544311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639DC46E" w14:textId="140DC7A8" w:rsidR="000A1221" w:rsidRPr="00077418" w:rsidRDefault="00FE70CE" w:rsidP="004B2F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Che, 2015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erse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19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op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17; Vigoda-Gadot, 2007; Watters, 2012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Zuo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</w:t>
            </w:r>
          </w:p>
        </w:tc>
      </w:tr>
      <w:tr w:rsidR="000A1221" w:rsidRPr="00077418" w14:paraId="149785BA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389CE074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Organizational Commitmen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55BA63E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58058C23" w14:textId="38340687" w:rsidR="000A1221" w:rsidRPr="00077418" w:rsidRDefault="00FE70CE" w:rsidP="004B2F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Che, 2015; Peng &amp; Zhao, 2011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elli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1</w:t>
            </w:r>
          </w:p>
        </w:tc>
      </w:tr>
      <w:tr w:rsidR="000A1221" w:rsidRPr="00077418" w14:paraId="36836A5F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13F1DD28" w14:textId="77777777" w:rsidR="000A1221" w:rsidRPr="00077418" w:rsidRDefault="000A1221" w:rsidP="000A1221">
            <w:pPr>
              <w:ind w:left="2160" w:hanging="2160"/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Behaviors/Outcomes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40BDFDEE" w14:textId="77777777" w:rsidR="000A1221" w:rsidRPr="00077418" w:rsidRDefault="000A1221" w:rsidP="000A1221">
            <w:pPr>
              <w:ind w:left="2160" w:hanging="216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53C3685B" w14:textId="77777777" w:rsidR="000A1221" w:rsidRPr="00077418" w:rsidRDefault="000A1221" w:rsidP="004B2F28">
            <w:pPr>
              <w:ind w:left="2160" w:hanging="216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A1221" w:rsidRPr="00077418" w14:paraId="0EDC32A0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A947DD3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Employee Silenc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DABF426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28C2303F" w14:textId="26ABD129" w:rsidR="000A1221" w:rsidRPr="00077418" w:rsidRDefault="00FE70CE" w:rsidP="00D17CC4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He et al., 2018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21</w:t>
            </w:r>
          </w:p>
        </w:tc>
      </w:tr>
      <w:tr w:rsidR="000A1221" w:rsidRPr="00077418" w14:paraId="6E0E5D36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308ECF23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CWB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AD2F3A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1BF9C925" w14:textId="5AB9DE37" w:rsidR="000A1221" w:rsidRPr="00077418" w:rsidRDefault="00D17CC4" w:rsidP="00D17CC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Guarino, 2016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21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Zuo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</w:t>
            </w:r>
          </w:p>
        </w:tc>
      </w:tr>
      <w:tr w:rsidR="000A1221" w:rsidRPr="00077418" w14:paraId="699D0476" w14:textId="77777777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381AD3A2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Facades of Conformit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35C0CB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1322EDF" w14:textId="778F356F" w:rsidR="000A1221" w:rsidRPr="00077418" w:rsidRDefault="00D17CC4" w:rsidP="00D17CC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Liang, 2022; Liang et al., 2022</w:t>
            </w:r>
          </w:p>
        </w:tc>
      </w:tr>
      <w:tr w:rsidR="000A1221" w:rsidRPr="00077418" w14:paraId="5FFE445E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47C122B2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Social Loafing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75CDBDB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206B4E8E" w14:textId="33D7935A" w:rsidR="000A1221" w:rsidRPr="00077418" w:rsidRDefault="00D17CC4" w:rsidP="00D17CC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Gizlier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8; Yakin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okmen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8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Yildiz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Elibo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1</w:t>
            </w:r>
          </w:p>
        </w:tc>
      </w:tr>
      <w:tr w:rsidR="000A1221" w:rsidRPr="00077418" w14:paraId="509E3A01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3891AE52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lastRenderedPageBreak/>
              <w:t>OCB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D944B9" w14:textId="39BBCBF5" w:rsidR="000A1221" w:rsidRPr="00077418" w:rsidRDefault="00D17CC4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752E4B3D" w14:textId="2DDA6C62" w:rsidR="000A1221" w:rsidRPr="00077418" w:rsidRDefault="00D17CC4" w:rsidP="00D17CC4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Lin &amp; Chi, 2022; Vigoda-Gadot, 2007; Wang &amp; Huang, 2019; Wang &amp; Huang, 2019; Zhao et al., 2014</w:t>
            </w:r>
          </w:p>
        </w:tc>
      </w:tr>
      <w:tr w:rsidR="000A1221" w:rsidRPr="00077418" w14:paraId="084489F2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12416B2" w14:textId="77777777" w:rsidR="000A1221" w:rsidRPr="00077418" w:rsidRDefault="000A1221" w:rsidP="000A1221">
            <w:pPr>
              <w:rPr>
                <w:i/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Job Performanc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0879ECE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2DE40D25" w14:textId="093A0F97" w:rsidR="000A1221" w:rsidRPr="00077418" w:rsidRDefault="0067431B" w:rsidP="0067431B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Ahmadian et al., 2017; Hung et al., 2022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op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17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Zuo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2</w:t>
            </w:r>
          </w:p>
        </w:tc>
      </w:tr>
      <w:tr w:rsidR="000A1221" w:rsidRPr="00077418" w14:paraId="432B2FF1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486CCB4D" w14:textId="77777777" w:rsidR="000A1221" w:rsidRPr="00077418" w:rsidRDefault="000A1221" w:rsidP="000A1221">
            <w:pPr>
              <w:jc w:val="center"/>
              <w:rPr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Feelings/ Emotions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10C02044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35A29BA2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A1221" w:rsidRPr="00077418" w14:paraId="5C23F323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ADAFEA0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Work Aliena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E67244D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05E898A2" w14:textId="3001A027" w:rsidR="000A1221" w:rsidRPr="00077418" w:rsidRDefault="0049074F" w:rsidP="0049074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Tabuk, 2016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Tuzgel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, 2021</w:t>
            </w:r>
          </w:p>
        </w:tc>
      </w:tr>
      <w:tr w:rsidR="000A1221" w:rsidRPr="00077418" w14:paraId="064D6F17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A335E34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Anger toward organization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FB1DE96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75B4F755" w14:textId="4D3A0A81" w:rsidR="000A1221" w:rsidRPr="00077418" w:rsidRDefault="0049074F" w:rsidP="0049074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Che, 2015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Yildiz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22</w:t>
            </w:r>
          </w:p>
        </w:tc>
      </w:tr>
      <w:tr w:rsidR="000A1221" w:rsidRPr="00077418" w14:paraId="28CD81BD" w14:textId="77777777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63AB69EB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Citizenship Pressure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20B4EC9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6DA5CDF" w14:textId="7675BA57" w:rsidR="000A1221" w:rsidRPr="00077418" w:rsidRDefault="0049074F" w:rsidP="0049074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Liang, 2022; Liu et al., 2017</w:t>
            </w:r>
          </w:p>
        </w:tc>
      </w:tr>
      <w:tr w:rsidR="000A1221" w:rsidRPr="00077418" w14:paraId="2F5A5A7A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6EF70108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Job Stress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4EF73CA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139C4CE" w14:textId="4D35AA50" w:rsidR="000A1221" w:rsidRPr="00077418" w:rsidRDefault="0049074F" w:rsidP="0049074F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Ahmadian et al., 2017; Chen et al., 2021; Guarino, 2016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Kerse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19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Surucu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, 2019;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Unaldi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Baydin</w:t>
            </w:r>
            <w:proofErr w:type="spellEnd"/>
            <w:r w:rsidRPr="00077418">
              <w:rPr>
                <w:color w:val="000000" w:themeColor="text1"/>
                <w:sz w:val="18"/>
                <w:szCs w:val="18"/>
                <w:lang w:val="en-US"/>
              </w:rPr>
              <w:t xml:space="preserve"> et al., 2020; Vigoda-Gadot, 2007; Watters, 2012</w:t>
            </w:r>
          </w:p>
        </w:tc>
      </w:tr>
      <w:tr w:rsidR="000A1221" w:rsidRPr="00077418" w14:paraId="458BC18E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384DC27A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2A9917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6F3FC7DE" w14:textId="1CDF8B08" w:rsidR="000A1221" w:rsidRPr="00077418" w:rsidRDefault="0049074F" w:rsidP="0049074F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>Bashir et al., 2019; He et al., 2018; He et al., 2020</w:t>
            </w:r>
          </w:p>
        </w:tc>
      </w:tr>
      <w:tr w:rsidR="000A1221" w:rsidRPr="00077418" w14:paraId="7EBD3725" w14:textId="77777777" w:rsidTr="00065E25">
        <w:trPr>
          <w:trHeight w:val="271"/>
        </w:trPr>
        <w:tc>
          <w:tcPr>
            <w:tcW w:w="2176" w:type="dxa"/>
            <w:shd w:val="clear" w:color="auto" w:fill="auto"/>
            <w:vAlign w:val="center"/>
          </w:tcPr>
          <w:p w14:paraId="1D8D4732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Equity Sensitivit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FF0FE23" w14:textId="36755438" w:rsidR="000A1221" w:rsidRPr="00077418" w:rsidRDefault="0049074F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6B526EA9" w14:textId="03198835" w:rsidR="000A1221" w:rsidRPr="00077418" w:rsidRDefault="0049074F" w:rsidP="0049074F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>Guarino, 2016; Lin &amp; Chi, 2022; Shu et al., 2018</w:t>
            </w:r>
          </w:p>
        </w:tc>
      </w:tr>
      <w:tr w:rsidR="000A1221" w:rsidRPr="00077418" w14:paraId="24B87D45" w14:textId="77777777" w:rsidTr="00065E25">
        <w:trPr>
          <w:trHeight w:val="247"/>
        </w:trPr>
        <w:tc>
          <w:tcPr>
            <w:tcW w:w="2176" w:type="dxa"/>
            <w:shd w:val="clear" w:color="auto" w:fill="D9D9D9"/>
            <w:vAlign w:val="center"/>
          </w:tcPr>
          <w:p w14:paraId="3BF98359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i/>
                <w:sz w:val="18"/>
                <w:szCs w:val="18"/>
                <w:lang w:val="en-US"/>
              </w:rPr>
              <w:t>Chinese Culture</w:t>
            </w:r>
          </w:p>
        </w:tc>
        <w:tc>
          <w:tcPr>
            <w:tcW w:w="926" w:type="dxa"/>
            <w:shd w:val="clear" w:color="auto" w:fill="D9D9D9"/>
            <w:vAlign w:val="center"/>
          </w:tcPr>
          <w:p w14:paraId="6E30BF60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4" w:type="dxa"/>
            <w:shd w:val="clear" w:color="auto" w:fill="D9D9D9"/>
            <w:vAlign w:val="center"/>
          </w:tcPr>
          <w:p w14:paraId="5F2AC21B" w14:textId="77777777" w:rsidR="000A1221" w:rsidRPr="00077418" w:rsidRDefault="000A1221" w:rsidP="000A1221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A1221" w:rsidRPr="00077418" w14:paraId="17409620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54AA7377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Chinese Traditionality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A1C8D4D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24657A1F" w14:textId="1E81D424" w:rsidR="000A1221" w:rsidRPr="00077418" w:rsidRDefault="00065E25" w:rsidP="0049074F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>Peng &amp; Zhao, 2011; Zhao et al., 2013</w:t>
            </w:r>
          </w:p>
        </w:tc>
      </w:tr>
      <w:tr w:rsidR="000A1221" w:rsidRPr="00077418" w14:paraId="6D7E2EAD" w14:textId="77777777" w:rsidTr="00065E25">
        <w:trPr>
          <w:trHeight w:val="247"/>
        </w:trPr>
        <w:tc>
          <w:tcPr>
            <w:tcW w:w="2176" w:type="dxa"/>
            <w:shd w:val="clear" w:color="auto" w:fill="auto"/>
            <w:vAlign w:val="center"/>
          </w:tcPr>
          <w:p w14:paraId="23CC124F" w14:textId="77777777" w:rsidR="000A1221" w:rsidRPr="00077418" w:rsidRDefault="000A1221" w:rsidP="000A1221">
            <w:pPr>
              <w:rPr>
                <w:sz w:val="18"/>
                <w:szCs w:val="18"/>
                <w:lang w:val="en-US"/>
              </w:rPr>
            </w:pPr>
            <w:r w:rsidRPr="00077418">
              <w:rPr>
                <w:sz w:val="18"/>
                <w:szCs w:val="18"/>
                <w:lang w:val="en-US"/>
              </w:rPr>
              <w:t>S-s Guanxi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E71B84" w14:textId="77777777" w:rsidR="000A1221" w:rsidRPr="00077418" w:rsidRDefault="000A1221" w:rsidP="000A1221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77418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64" w:type="dxa"/>
            <w:shd w:val="clear" w:color="auto" w:fill="auto"/>
            <w:vAlign w:val="center"/>
          </w:tcPr>
          <w:p w14:paraId="4B178758" w14:textId="3E1A3FE1" w:rsidR="000A1221" w:rsidRPr="00077418" w:rsidRDefault="00065E25" w:rsidP="0049074F">
            <w:pPr>
              <w:rPr>
                <w:color w:val="000000"/>
                <w:sz w:val="18"/>
                <w:szCs w:val="18"/>
                <w:lang w:val="en-US"/>
              </w:rPr>
            </w:pPr>
            <w:r w:rsidRPr="00077418">
              <w:rPr>
                <w:color w:val="000000"/>
                <w:sz w:val="18"/>
                <w:szCs w:val="18"/>
                <w:lang w:val="en-US"/>
              </w:rPr>
              <w:t>He et al., 2019; Wu et al., 2018</w:t>
            </w:r>
          </w:p>
        </w:tc>
      </w:tr>
    </w:tbl>
    <w:p w14:paraId="4D5F4314" w14:textId="3125D1E0" w:rsidR="003015ED" w:rsidRPr="00077418" w:rsidRDefault="003015ED" w:rsidP="005B493F">
      <w:pPr>
        <w:rPr>
          <w:lang w:val="en-US"/>
        </w:rPr>
      </w:pPr>
    </w:p>
    <w:p w14:paraId="12F14915" w14:textId="4D8D61C7" w:rsidR="00077418" w:rsidRPr="00077418" w:rsidRDefault="00077418" w:rsidP="005B493F">
      <w:pPr>
        <w:rPr>
          <w:lang w:val="en-US"/>
        </w:rPr>
      </w:pPr>
    </w:p>
    <w:p w14:paraId="253FEAA8" w14:textId="48ADCAE7" w:rsidR="00AD4668" w:rsidRPr="00B71F85" w:rsidRDefault="00AD4668" w:rsidP="00B71F85">
      <w:pPr>
        <w:autoSpaceDE w:val="0"/>
        <w:autoSpaceDN w:val="0"/>
        <w:adjustRightInd w:val="0"/>
        <w:rPr>
          <w:rFonts w:eastAsiaTheme="minorHAnsi"/>
          <w:i/>
          <w:iCs/>
          <w:color w:val="282828"/>
          <w:sz w:val="20"/>
          <w:szCs w:val="20"/>
        </w:rPr>
      </w:pPr>
    </w:p>
    <w:sectPr w:rsidR="00AD4668" w:rsidRPr="00B71F85" w:rsidSect="00DA7D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EA493" w14:textId="77777777" w:rsidR="004A1EEF" w:rsidRDefault="004A1EEF" w:rsidP="00117666">
      <w:r>
        <w:separator/>
      </w:r>
    </w:p>
  </w:endnote>
  <w:endnote w:type="continuationSeparator" w:id="0">
    <w:p w14:paraId="6C353479" w14:textId="77777777" w:rsidR="004A1EEF" w:rsidRDefault="004A1EE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3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8D82A" w14:textId="77777777" w:rsidR="004A1EEF" w:rsidRDefault="004A1EEF" w:rsidP="00117666">
      <w:r>
        <w:separator/>
      </w:r>
    </w:p>
  </w:footnote>
  <w:footnote w:type="continuationSeparator" w:id="0">
    <w:p w14:paraId="6A43670E" w14:textId="77777777" w:rsidR="004A1EEF" w:rsidRDefault="004A1EE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07D26A56" wp14:editId="2E460F0E">
          <wp:extent cx="1382534" cy="497091"/>
          <wp:effectExtent l="0" t="0" r="0" b="0"/>
          <wp:docPr id="21" name="Picture 2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17147F"/>
    <w:multiLevelType w:val="multilevel"/>
    <w:tmpl w:val="E9B68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B97B63"/>
    <w:multiLevelType w:val="hybridMultilevel"/>
    <w:tmpl w:val="9230C2C6"/>
    <w:lvl w:ilvl="0" w:tplc="A57ACC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434F6C"/>
    <w:multiLevelType w:val="multilevel"/>
    <w:tmpl w:val="7494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FD878E1"/>
    <w:multiLevelType w:val="multilevel"/>
    <w:tmpl w:val="610EC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3249035">
    <w:abstractNumId w:val="0"/>
  </w:num>
  <w:num w:numId="2" w16cid:durableId="667900533">
    <w:abstractNumId w:val="6"/>
  </w:num>
  <w:num w:numId="3" w16cid:durableId="1811823188">
    <w:abstractNumId w:val="1"/>
  </w:num>
  <w:num w:numId="4" w16cid:durableId="441455457">
    <w:abstractNumId w:val="8"/>
  </w:num>
  <w:num w:numId="5" w16cid:durableId="13486755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63097168">
    <w:abstractNumId w:val="3"/>
  </w:num>
  <w:num w:numId="7" w16cid:durableId="1998874615">
    <w:abstractNumId w:val="9"/>
  </w:num>
  <w:num w:numId="8" w16cid:durableId="1415130132">
    <w:abstractNumId w:val="9"/>
  </w:num>
  <w:num w:numId="9" w16cid:durableId="1191918061">
    <w:abstractNumId w:val="9"/>
  </w:num>
  <w:num w:numId="10" w16cid:durableId="270745488">
    <w:abstractNumId w:val="9"/>
  </w:num>
  <w:num w:numId="11" w16cid:durableId="1864441854">
    <w:abstractNumId w:val="9"/>
  </w:num>
  <w:num w:numId="12" w16cid:durableId="1458067400">
    <w:abstractNumId w:val="9"/>
  </w:num>
  <w:num w:numId="13" w16cid:durableId="1654992556">
    <w:abstractNumId w:val="3"/>
  </w:num>
  <w:num w:numId="14" w16cid:durableId="1774130467">
    <w:abstractNumId w:val="2"/>
  </w:num>
  <w:num w:numId="15" w16cid:durableId="1822306832">
    <w:abstractNumId w:val="2"/>
  </w:num>
  <w:num w:numId="16" w16cid:durableId="650863481">
    <w:abstractNumId w:val="2"/>
  </w:num>
  <w:num w:numId="17" w16cid:durableId="1114861800">
    <w:abstractNumId w:val="2"/>
  </w:num>
  <w:num w:numId="18" w16cid:durableId="1745486535">
    <w:abstractNumId w:val="2"/>
  </w:num>
  <w:num w:numId="19" w16cid:durableId="1010179203">
    <w:abstractNumId w:val="2"/>
  </w:num>
  <w:num w:numId="20" w16cid:durableId="941301478">
    <w:abstractNumId w:val="5"/>
  </w:num>
  <w:num w:numId="21" w16cid:durableId="597710808">
    <w:abstractNumId w:val="10"/>
  </w:num>
  <w:num w:numId="22" w16cid:durableId="668555421">
    <w:abstractNumId w:val="7"/>
  </w:num>
  <w:num w:numId="23" w16cid:durableId="7569441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7CBD"/>
    <w:rsid w:val="00052A14"/>
    <w:rsid w:val="00065E25"/>
    <w:rsid w:val="00077418"/>
    <w:rsid w:val="00077D53"/>
    <w:rsid w:val="00086F65"/>
    <w:rsid w:val="0009714D"/>
    <w:rsid w:val="000A1221"/>
    <w:rsid w:val="000C793C"/>
    <w:rsid w:val="00105FD9"/>
    <w:rsid w:val="00117666"/>
    <w:rsid w:val="0012671A"/>
    <w:rsid w:val="0014676D"/>
    <w:rsid w:val="001549D3"/>
    <w:rsid w:val="00160065"/>
    <w:rsid w:val="00177D84"/>
    <w:rsid w:val="001F706A"/>
    <w:rsid w:val="0024389F"/>
    <w:rsid w:val="00267D18"/>
    <w:rsid w:val="00274347"/>
    <w:rsid w:val="0027477A"/>
    <w:rsid w:val="002868E2"/>
    <w:rsid w:val="002869C3"/>
    <w:rsid w:val="00291183"/>
    <w:rsid w:val="002936E4"/>
    <w:rsid w:val="002B4A57"/>
    <w:rsid w:val="002C74CA"/>
    <w:rsid w:val="002E0B35"/>
    <w:rsid w:val="002E12EB"/>
    <w:rsid w:val="003015ED"/>
    <w:rsid w:val="003123F4"/>
    <w:rsid w:val="00313D80"/>
    <w:rsid w:val="00314409"/>
    <w:rsid w:val="003544FB"/>
    <w:rsid w:val="003D2F2D"/>
    <w:rsid w:val="003E5345"/>
    <w:rsid w:val="00401590"/>
    <w:rsid w:val="004121DA"/>
    <w:rsid w:val="004368AC"/>
    <w:rsid w:val="00447801"/>
    <w:rsid w:val="00452E9C"/>
    <w:rsid w:val="00454B64"/>
    <w:rsid w:val="004735C8"/>
    <w:rsid w:val="0049074F"/>
    <w:rsid w:val="004947A6"/>
    <w:rsid w:val="004961FF"/>
    <w:rsid w:val="004A1EEF"/>
    <w:rsid w:val="004B2F28"/>
    <w:rsid w:val="004D61C9"/>
    <w:rsid w:val="004E5A3B"/>
    <w:rsid w:val="00517A89"/>
    <w:rsid w:val="005250F2"/>
    <w:rsid w:val="005874A2"/>
    <w:rsid w:val="00593EEA"/>
    <w:rsid w:val="005A5EEE"/>
    <w:rsid w:val="005B493F"/>
    <w:rsid w:val="005E6709"/>
    <w:rsid w:val="0062302A"/>
    <w:rsid w:val="006375C7"/>
    <w:rsid w:val="00654E8F"/>
    <w:rsid w:val="00660D05"/>
    <w:rsid w:val="0067431B"/>
    <w:rsid w:val="00681349"/>
    <w:rsid w:val="006820B1"/>
    <w:rsid w:val="006A0B4E"/>
    <w:rsid w:val="006B7D14"/>
    <w:rsid w:val="00701727"/>
    <w:rsid w:val="0070566C"/>
    <w:rsid w:val="00714C50"/>
    <w:rsid w:val="00725A7D"/>
    <w:rsid w:val="007501BE"/>
    <w:rsid w:val="00775D9B"/>
    <w:rsid w:val="007820AE"/>
    <w:rsid w:val="00790BB3"/>
    <w:rsid w:val="007C206C"/>
    <w:rsid w:val="007E7F36"/>
    <w:rsid w:val="007F0B6F"/>
    <w:rsid w:val="00817DD6"/>
    <w:rsid w:val="0083092C"/>
    <w:rsid w:val="0083759F"/>
    <w:rsid w:val="00885156"/>
    <w:rsid w:val="008C06DE"/>
    <w:rsid w:val="0091274C"/>
    <w:rsid w:val="00912AB6"/>
    <w:rsid w:val="009151AA"/>
    <w:rsid w:val="0093429D"/>
    <w:rsid w:val="00943573"/>
    <w:rsid w:val="00964134"/>
    <w:rsid w:val="00970F7D"/>
    <w:rsid w:val="00994A3D"/>
    <w:rsid w:val="009C2B12"/>
    <w:rsid w:val="00A174D9"/>
    <w:rsid w:val="00A43CB0"/>
    <w:rsid w:val="00A503C4"/>
    <w:rsid w:val="00A806FA"/>
    <w:rsid w:val="00AA4D24"/>
    <w:rsid w:val="00AB0D92"/>
    <w:rsid w:val="00AB6715"/>
    <w:rsid w:val="00AD4668"/>
    <w:rsid w:val="00AE2301"/>
    <w:rsid w:val="00B03FDB"/>
    <w:rsid w:val="00B13636"/>
    <w:rsid w:val="00B1671E"/>
    <w:rsid w:val="00B25EB8"/>
    <w:rsid w:val="00B37F4D"/>
    <w:rsid w:val="00B71F85"/>
    <w:rsid w:val="00BE3906"/>
    <w:rsid w:val="00C26F7A"/>
    <w:rsid w:val="00C34D1D"/>
    <w:rsid w:val="00C44A79"/>
    <w:rsid w:val="00C52A7B"/>
    <w:rsid w:val="00C56BAF"/>
    <w:rsid w:val="00C679AA"/>
    <w:rsid w:val="00C75972"/>
    <w:rsid w:val="00C76261"/>
    <w:rsid w:val="00C97107"/>
    <w:rsid w:val="00CA3E21"/>
    <w:rsid w:val="00CB230C"/>
    <w:rsid w:val="00CD066B"/>
    <w:rsid w:val="00CE4FEE"/>
    <w:rsid w:val="00D02166"/>
    <w:rsid w:val="00D060CF"/>
    <w:rsid w:val="00D16AAA"/>
    <w:rsid w:val="00D17CC4"/>
    <w:rsid w:val="00DA7DC0"/>
    <w:rsid w:val="00DB59C3"/>
    <w:rsid w:val="00DB5D3E"/>
    <w:rsid w:val="00DB6E80"/>
    <w:rsid w:val="00DC259A"/>
    <w:rsid w:val="00DE23E8"/>
    <w:rsid w:val="00E52377"/>
    <w:rsid w:val="00E537AD"/>
    <w:rsid w:val="00E64E17"/>
    <w:rsid w:val="00E866C9"/>
    <w:rsid w:val="00EA3D3C"/>
    <w:rsid w:val="00EA4846"/>
    <w:rsid w:val="00EC090A"/>
    <w:rsid w:val="00ED20B5"/>
    <w:rsid w:val="00F46900"/>
    <w:rsid w:val="00F5157A"/>
    <w:rsid w:val="00F61D89"/>
    <w:rsid w:val="00F76F4D"/>
    <w:rsid w:val="00FE70CE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6Colourful">
    <w:name w:val="Grid Table 6 Colorful"/>
    <w:basedOn w:val="TableNormal"/>
    <w:uiPriority w:val="51"/>
    <w:rsid w:val="00DA7DC0"/>
    <w:pPr>
      <w:spacing w:after="0" w:line="240" w:lineRule="auto"/>
    </w:pPr>
    <w:rPr>
      <w:color w:val="000000" w:themeColor="text1"/>
      <w:sz w:val="24"/>
      <w:szCs w:val="24"/>
      <w:lang w:val="pt-P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0">
    <w:name w:val="A0"/>
    <w:uiPriority w:val="99"/>
    <w:rsid w:val="00DA7DC0"/>
    <w:rPr>
      <w:rFonts w:cs="Adobe Garamond Pro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077418"/>
    <w:pPr>
      <w:ind w:left="720" w:hanging="720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41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Default">
    <w:name w:val="Default"/>
    <w:rsid w:val="007820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EA87B2-9D2D-4C54-9016-8838C35F7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4</Pages>
  <Words>1296</Words>
  <Characters>7393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a YILDIZ</cp:lastModifiedBy>
  <cp:revision>3</cp:revision>
  <cp:lastPrinted>2013-10-03T12:51:00Z</cp:lastPrinted>
  <dcterms:created xsi:type="dcterms:W3CDTF">2023-04-19T15:42:00Z</dcterms:created>
  <dcterms:modified xsi:type="dcterms:W3CDTF">2023-04-20T15:55:00Z</dcterms:modified>
</cp:coreProperties>
</file>